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04822" w14:textId="77777777" w:rsidR="00127B6A" w:rsidRDefault="00127B6A" w:rsidP="00127B6A">
      <w:pPr>
        <w:pageBreakBefore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4647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14647">
        <w:rPr>
          <w:rFonts w:ascii="Times New Roman" w:hAnsi="Times New Roman" w:cs="Times New Roman"/>
          <w:sz w:val="24"/>
          <w:szCs w:val="24"/>
          <w:lang w:val="en-US"/>
        </w:rPr>
        <w:t xml:space="preserve"> Bacterial strains and plasmids</w:t>
      </w:r>
    </w:p>
    <w:p w14:paraId="0FFC0284" w14:textId="77777777" w:rsidR="00127B6A" w:rsidRDefault="00127B6A" w:rsidP="00127B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4249"/>
        <w:gridCol w:w="1546"/>
        <w:gridCol w:w="1232"/>
      </w:tblGrid>
      <w:tr w:rsidR="00127B6A" w:rsidRPr="00886375" w14:paraId="4A913639" w14:textId="77777777" w:rsidTr="009B6F84">
        <w:trPr>
          <w:trHeight w:val="284"/>
        </w:trPr>
        <w:tc>
          <w:tcPr>
            <w:tcW w:w="2093" w:type="dxa"/>
            <w:tcBorders>
              <w:bottom w:val="single" w:sz="4" w:space="0" w:color="auto"/>
            </w:tcBorders>
          </w:tcPr>
          <w:p w14:paraId="51F94457" w14:textId="77777777" w:rsidR="00127B6A" w:rsidRPr="00A07BA7" w:rsidRDefault="00127B6A" w:rsidP="009B6F8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07BA7">
              <w:rPr>
                <w:rFonts w:ascii="Arial" w:hAnsi="Arial" w:cs="Arial"/>
                <w:b/>
                <w:sz w:val="18"/>
                <w:szCs w:val="18"/>
                <w:lang w:val="en-US"/>
              </w:rPr>
              <w:t>strain</w:t>
            </w:r>
          </w:p>
          <w:p w14:paraId="62BF94E5" w14:textId="77777777" w:rsidR="00127B6A" w:rsidRPr="00A07BA7" w:rsidRDefault="00127B6A" w:rsidP="009B6F8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AC0067B" w14:textId="77777777" w:rsidR="00127B6A" w:rsidRPr="00A07BA7" w:rsidRDefault="00127B6A" w:rsidP="009B6F8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07BA7">
              <w:rPr>
                <w:rFonts w:ascii="Arial" w:hAnsi="Arial" w:cs="Arial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C58F19" w14:textId="77777777" w:rsidR="00127B6A" w:rsidRPr="00A07BA7" w:rsidRDefault="00127B6A" w:rsidP="009B6F8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07BA7">
              <w:rPr>
                <w:rFonts w:ascii="Arial" w:hAnsi="Arial" w:cs="Arial"/>
                <w:b/>
                <w:sz w:val="18"/>
                <w:szCs w:val="18"/>
                <w:lang w:val="en-US"/>
              </w:rPr>
              <w:t>EBI accession number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2D0F99EF" w14:textId="77777777" w:rsidR="00127B6A" w:rsidRPr="00A07BA7" w:rsidRDefault="00127B6A" w:rsidP="009B6F8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07BA7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127B6A" w:rsidRPr="003D5432" w14:paraId="5DCBCF2D" w14:textId="77777777" w:rsidTr="009B6F84">
        <w:trPr>
          <w:trHeight w:val="284"/>
        </w:trPr>
        <w:tc>
          <w:tcPr>
            <w:tcW w:w="2093" w:type="dxa"/>
            <w:tcBorders>
              <w:bottom w:val="nil"/>
            </w:tcBorders>
            <w:vAlign w:val="center"/>
          </w:tcPr>
          <w:p w14:paraId="3FD9FEBA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637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M. </w:t>
            </w:r>
            <w:proofErr w:type="spellStart"/>
            <w:r w:rsidRPr="00886375">
              <w:rPr>
                <w:rFonts w:ascii="Arial" w:hAnsi="Arial" w:cs="Arial"/>
                <w:i/>
                <w:sz w:val="18"/>
                <w:szCs w:val="18"/>
                <w:lang w:val="en-US"/>
              </w:rPr>
              <w:t>extorquens</w:t>
            </w:r>
            <w:proofErr w:type="spellEnd"/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 xml:space="preserve"> TK 0001</w:t>
            </w: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290DED21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>wildtyp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64ED060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14:paraId="689CADFE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>DSM 133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0049">
              <w:rPr>
                <w:rFonts w:ascii="Arial" w:hAnsi="Arial" w:cs="Arial"/>
                <w:sz w:val="16"/>
                <w:szCs w:val="16"/>
                <w:lang w:val="en-US"/>
              </w:rPr>
              <w:t>Belkhelfa</w:t>
            </w:r>
            <w:proofErr w:type="spellEnd"/>
            <w:r w:rsidRPr="0058004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D5432">
              <w:rPr>
                <w:rFonts w:ascii="Arial" w:hAnsi="Arial" w:cs="Arial"/>
                <w:sz w:val="16"/>
                <w:szCs w:val="16"/>
                <w:lang w:val="en-US"/>
              </w:rPr>
              <w:t>et 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, 2018</w:t>
            </w:r>
          </w:p>
        </w:tc>
      </w:tr>
      <w:tr w:rsidR="00127B6A" w:rsidRPr="00886375" w14:paraId="35DBCA92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ED7CC62" w14:textId="77777777" w:rsidR="00127B6A" w:rsidRPr="003D5432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43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G410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7C8C00A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rivative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f 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K 0001 a</w:t>
            </w: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>dapted to growth on 5 % methano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fter long-term cultivation in medium sw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7C23F7" w14:textId="77777777" w:rsidR="00127B6A" w:rsidRPr="003D5432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5432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ERS257381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47C7687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127B6A" w:rsidRPr="00886375" w14:paraId="110D2C92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BF71F5A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10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27A912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1EFCEE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1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6D9EAB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1DAD623B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1738D38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10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8FD6F52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A44552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2046542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143F2037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F9E2F5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10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28A5E58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520B9E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394885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225E9866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4C390B5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10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D934877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4FFFD5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61658F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293F9635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209572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10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B611B5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624D2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1363FEF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6A50BECB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77235B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19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38270E3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rivative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of  G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4105 a</w:t>
            </w: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 xml:space="preserve">dapte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o growth on 7</w:t>
            </w: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 xml:space="preserve"> % methano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fter long-term cultivation in medium sw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318708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87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4D16448D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7B60A92B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6B46F5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19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31FAD7A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4EF17F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8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C93564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1AD29BE5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646C13E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20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37053A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45BEE7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7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9B97537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23AA5E96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CB35CA9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20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7F68947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FD200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9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4C20E47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65FC904B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9FB5B1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20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AE2367B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50DE3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87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06962B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358CDFC6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538859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20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469826B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BCFBD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7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3155C9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446E2918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8717223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36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334A64C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rivative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of  G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4201 a</w:t>
            </w: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 xml:space="preserve">dapte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o growth on 8</w:t>
            </w: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 xml:space="preserve"> % methano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fter long-term cultivation in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urbidosta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DC7593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9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7597323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714FB4A9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12B51B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36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5EAA4B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BD9BAF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9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60A399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64B1B06B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9D2A5B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36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12B392A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3CCD23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9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6196792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1423ECC3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FC9D303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36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CB0E145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BF035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9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2EFC9F8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64877971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13EBB1F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36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E9D7CA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C35408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7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27B7013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6763178D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C4ADD83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36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F20AEED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E386C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78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AB546A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737B7DA0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F8B7B99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51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51194B2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rivative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of  G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4363 a</w:t>
            </w: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 xml:space="preserve">dapte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o growth on 10</w:t>
            </w: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 xml:space="preserve"> % methano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fter long-term cultivation in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urbidosta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822AA9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2AB5F8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0F6454E0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38F51F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51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C477D45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9D771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CED8718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7EE34C31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718CED9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52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DC41A8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3A494A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721A881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283B4E9E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0EEE76A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52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830B1D7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2340FA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6806F5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44AB33C2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643D539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52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357ACAB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880879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4EB9B03F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06479CE8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6ED6F4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52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DD28316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FB8E6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637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57382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091D93B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2665998E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45B160D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637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M. </w:t>
            </w:r>
            <w:proofErr w:type="spellStart"/>
            <w:r w:rsidRPr="00886375">
              <w:rPr>
                <w:rFonts w:ascii="Arial" w:hAnsi="Arial" w:cs="Arial"/>
                <w:i/>
                <w:sz w:val="18"/>
                <w:szCs w:val="18"/>
                <w:lang w:val="en-US"/>
              </w:rPr>
              <w:t>extorquens</w:t>
            </w:r>
            <w:proofErr w:type="spellEnd"/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 xml:space="preserve"> AM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56992D1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>wildtyp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322834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53D2948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6375">
              <w:rPr>
                <w:rFonts w:ascii="Arial" w:hAnsi="Arial" w:cs="Arial"/>
                <w:sz w:val="18"/>
                <w:szCs w:val="18"/>
                <w:lang w:val="en-US"/>
              </w:rPr>
              <w:t>DSM 1338</w:t>
            </w:r>
          </w:p>
        </w:tc>
      </w:tr>
      <w:tr w:rsidR="00127B6A" w:rsidRPr="00886375" w14:paraId="5690CF67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2C0B3BB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0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5BBC9ED" w14:textId="77777777" w:rsidR="00127B6A" w:rsidRPr="00972A41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72A4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derivative </w:t>
            </w:r>
            <w:proofErr w:type="gramStart"/>
            <w:r w:rsidRPr="00972A4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of  </w:t>
            </w:r>
            <w:proofErr w:type="spellStart"/>
            <w:r w:rsidRPr="00972A4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t</w:t>
            </w:r>
            <w:proofErr w:type="spellEnd"/>
            <w:proofErr w:type="gramEnd"/>
            <w:r w:rsidRPr="00972A4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AM1 adapted to growth on 5 % methanol after long-term cultivation in medium sw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3E5D65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83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391AC6F" w14:textId="77777777" w:rsidR="00127B6A" w:rsidRPr="005F366F" w:rsidRDefault="00127B6A" w:rsidP="009B6F84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</w:rPr>
              <w:t>th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</w:rPr>
              <w:t>study</w:t>
            </w:r>
            <w:proofErr w:type="spellEnd"/>
          </w:p>
        </w:tc>
      </w:tr>
      <w:tr w:rsidR="00127B6A" w:rsidRPr="00886375" w14:paraId="750E5EC8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C717B49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0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8936354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56761E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83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4FE2642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0EC81EEE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357105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0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E1A08C1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CED4B1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82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64C25873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2A3AF7AB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E573A3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0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36070AB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CF4E87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7366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7D0454ED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3F64026E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33C206E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1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4B4F67A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6069FB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83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6CE9CDA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440DD06C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ABE0861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1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75469F2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715ABB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78183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3B28E67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0FEC5DA2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1019241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3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454AB59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derivative </w:t>
            </w:r>
            <w:proofErr w:type="gramStart"/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of  </w:t>
            </w:r>
            <w:proofErr w:type="spellStart"/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t</w:t>
            </w:r>
            <w:proofErr w:type="spellEnd"/>
            <w:proofErr w:type="gramEnd"/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AM1 adapted 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to growth on 7</w:t>
            </w: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% methanol after long-term cultivation in medium sw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3E1FBF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0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D548E85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39457F79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9D0D71B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3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BD91D0B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3C211D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0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4CF218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456DCC0C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A38197A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3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53632F7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4DF8CF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0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94EF73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539CC888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039B982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3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18E7F3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B2B29A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0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C7A871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4F78DF6F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0C5E11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3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2585D50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007D8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0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4DBCDF5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38A32ED2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B207E56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4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89BA15A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89DA20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0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7481F50F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400A1765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747F731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lastRenderedPageBreak/>
              <w:t>G459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EE308E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derivative </w:t>
            </w:r>
            <w:proofErr w:type="gramStart"/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of  </w:t>
            </w:r>
            <w:proofErr w:type="spellStart"/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t</w:t>
            </w:r>
            <w:proofErr w:type="spellEnd"/>
            <w:proofErr w:type="gramEnd"/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AM1 adapted 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to growth on 8</w:t>
            </w: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% methanol after long-term cultivation in medium sw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D8D07E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0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76C35E6B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1BABD589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E306684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59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1D9B438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E368CA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A37D9D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66E3CD70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A2B9B7F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59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5F92FDA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AD9A6F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560A5ECD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308E0AAF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C4D4244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0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AF3F8DA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9EAE59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E93361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060DDF63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43CB39D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0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7C37849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EA51B9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84E11CF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73ECAE05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D3F7A62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60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746DBE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6E8EF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406EC0F1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3984D17B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9DCF92A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70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D4FAA2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derivative </w:t>
            </w:r>
            <w:proofErr w:type="gramStart"/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of  </w:t>
            </w:r>
            <w:proofErr w:type="spellStart"/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t</w:t>
            </w:r>
            <w:proofErr w:type="spellEnd"/>
            <w:proofErr w:type="gramEnd"/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AM1 adapted 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to growth on 10</w:t>
            </w: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% methanol after long-term cultivation in medium sw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3EA714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29C841B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6E78DEE1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765351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70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0B1E821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2305BF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4EA0160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426C3C41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E0B589F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70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453A169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63DDDD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6D431AE9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1E97959A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D505AC3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70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EB6B9D1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034BA2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X285734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0797559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1ACF1D2C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852E640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70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F57ECA8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1EC6D7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76BF0FD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3F99765D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69EDCDB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470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78B760D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«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3CCF46" w14:textId="77777777" w:rsidR="00127B6A" w:rsidRPr="005F366F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366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S280221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73E8A89D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5ABB42B0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D5E93D7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460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05A98F1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ransformation of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K 0001 with plasmid pTE1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AA1684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7E2E8BEF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46D28182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CFA454F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483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841CCB5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ransformation of G4105 with plasmid pTE10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56E989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44A05F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47BDAC17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4BF3058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489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5AE6AD3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ransformation of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K 0001 with plasmid pTE102_</w:t>
            </w:r>
            <w:r w:rsidRPr="00AC3395">
              <w:rPr>
                <w:rFonts w:ascii="Arial" w:hAnsi="Arial" w:cs="Arial"/>
                <w:i/>
                <w:sz w:val="18"/>
                <w:szCs w:val="18"/>
                <w:lang w:val="en-US"/>
              </w:rPr>
              <w:t>ldh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44E5BD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612E4944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18EF800B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27FC7E5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489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B24785B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ansformation of G4105 with plasmid pTE102_</w:t>
            </w:r>
            <w:r w:rsidRPr="00AC3395">
              <w:rPr>
                <w:rFonts w:ascii="Arial" w:hAnsi="Arial" w:cs="Arial"/>
                <w:i/>
                <w:sz w:val="18"/>
                <w:szCs w:val="18"/>
                <w:lang w:val="en-US"/>
              </w:rPr>
              <w:t>ldh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29FE92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317F3C5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886375" w14:paraId="27979344" w14:textId="77777777" w:rsidTr="009B6F84">
        <w:trPr>
          <w:trHeight w:val="284"/>
        </w:trPr>
        <w:tc>
          <w:tcPr>
            <w:tcW w:w="2093" w:type="dxa"/>
            <w:tcBorders>
              <w:top w:val="nil"/>
            </w:tcBorders>
            <w:vAlign w:val="center"/>
          </w:tcPr>
          <w:p w14:paraId="370FF7AB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4980</w:t>
            </w:r>
          </w:p>
        </w:tc>
        <w:tc>
          <w:tcPr>
            <w:tcW w:w="4394" w:type="dxa"/>
            <w:tcBorders>
              <w:top w:val="nil"/>
            </w:tcBorders>
            <w:vAlign w:val="center"/>
          </w:tcPr>
          <w:p w14:paraId="7A9D3482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ansformation of G4105 with plasmid pTE102_</w:t>
            </w:r>
            <w:r w:rsidRPr="00AC3395">
              <w:rPr>
                <w:rFonts w:ascii="Arial" w:hAnsi="Arial" w:cs="Arial"/>
                <w:i/>
                <w:sz w:val="18"/>
                <w:szCs w:val="18"/>
                <w:lang w:val="en-US"/>
              </w:rPr>
              <w:t>metY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BF453D0" w14:textId="77777777" w:rsidR="00127B6A" w:rsidRPr="00886375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</w:tcBorders>
            <w:vAlign w:val="center"/>
          </w:tcPr>
          <w:p w14:paraId="674044AD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</w:tbl>
    <w:p w14:paraId="7CF95930" w14:textId="77777777" w:rsidR="00127B6A" w:rsidRPr="00C14647" w:rsidRDefault="00127B6A" w:rsidP="00127B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DF7D34" w14:textId="77777777" w:rsidR="00127B6A" w:rsidRPr="00C14647" w:rsidRDefault="00127B6A" w:rsidP="00127B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394"/>
        <w:gridCol w:w="1559"/>
      </w:tblGrid>
      <w:tr w:rsidR="00127B6A" w:rsidRPr="00B54CD6" w14:paraId="509F864C" w14:textId="77777777" w:rsidTr="009B6F84">
        <w:trPr>
          <w:trHeight w:val="284"/>
        </w:trPr>
        <w:tc>
          <w:tcPr>
            <w:tcW w:w="2093" w:type="dxa"/>
            <w:tcBorders>
              <w:bottom w:val="single" w:sz="4" w:space="0" w:color="auto"/>
            </w:tcBorders>
          </w:tcPr>
          <w:p w14:paraId="0CD2E3A0" w14:textId="77777777" w:rsidR="00127B6A" w:rsidRPr="00B54CD6" w:rsidRDefault="00127B6A" w:rsidP="009B6F8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173194A" w14:textId="77777777" w:rsidR="00127B6A" w:rsidRPr="00B54CD6" w:rsidRDefault="00127B6A" w:rsidP="009B6F8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en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9DED26" w14:textId="77777777" w:rsidR="00127B6A" w:rsidRPr="00B54CD6" w:rsidRDefault="00127B6A" w:rsidP="009B6F8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127B6A" w:rsidRPr="00B54CD6" w14:paraId="109363F7" w14:textId="77777777" w:rsidTr="009B6F84">
        <w:trPr>
          <w:trHeight w:val="284"/>
        </w:trPr>
        <w:tc>
          <w:tcPr>
            <w:tcW w:w="2093" w:type="dxa"/>
            <w:tcBorders>
              <w:bottom w:val="nil"/>
            </w:tcBorders>
          </w:tcPr>
          <w:p w14:paraId="12EFF3FE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pET22(b+)</w:t>
            </w:r>
          </w:p>
        </w:tc>
        <w:tc>
          <w:tcPr>
            <w:tcW w:w="4394" w:type="dxa"/>
            <w:tcBorders>
              <w:bottom w:val="nil"/>
            </w:tcBorders>
          </w:tcPr>
          <w:p w14:paraId="1A701DB5" w14:textId="77777777" w:rsidR="00127B6A" w:rsidRPr="00B54CD6" w:rsidRDefault="00127B6A" w:rsidP="009B6F84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bl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5A3078B3" w14:textId="77777777" w:rsidR="00127B6A" w:rsidRPr="00B54CD6" w:rsidRDefault="00127B6A" w:rsidP="009B6F8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Novagen</w:t>
            </w:r>
            <w:proofErr w:type="spellEnd"/>
          </w:p>
        </w:tc>
      </w:tr>
      <w:tr w:rsidR="00127B6A" w:rsidRPr="00B54CD6" w14:paraId="02C20794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</w:tcPr>
          <w:p w14:paraId="016EB4A7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pTE102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F152DCF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Tc</w:t>
            </w:r>
            <w:r w:rsidRPr="00B54CD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8B0816" w14:textId="77777777" w:rsidR="00127B6A" w:rsidRPr="00B54CD6" w:rsidRDefault="00127B6A" w:rsidP="009B6F8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Addgene</w:t>
            </w:r>
            <w:proofErr w:type="spellEnd"/>
          </w:p>
        </w:tc>
      </w:tr>
      <w:tr w:rsidR="00127B6A" w:rsidRPr="00B54CD6" w14:paraId="29C85D7A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</w:tcPr>
          <w:p w14:paraId="68A970CF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pTE102_metY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759B04F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Tc</w:t>
            </w:r>
            <w:r w:rsidRPr="00B54CD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metY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M. </w:t>
            </w: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extorquens</w:t>
            </w:r>
            <w:proofErr w:type="spellEnd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 xml:space="preserve"> TK 0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CDA1E3" w14:textId="77777777" w:rsidR="00127B6A" w:rsidRPr="00B54CD6" w:rsidRDefault="00127B6A" w:rsidP="009B6F8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127B6A" w:rsidRPr="00B54CD6" w14:paraId="7A9BA113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</w:tcPr>
          <w:p w14:paraId="06B6ED43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pTE102_ldh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2B8D1F2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Tc</w:t>
            </w:r>
            <w:r w:rsidRPr="00B54CD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ldhA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M. </w:t>
            </w: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extorquens</w:t>
            </w:r>
            <w:proofErr w:type="spellEnd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 xml:space="preserve"> TK 0001 codon-adapted for </w:t>
            </w:r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5B0A00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B54CD6" w14:paraId="23007282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</w:tcPr>
          <w:p w14:paraId="3F7F5881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pET22_metY_T34M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373176C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bla</w:t>
            </w:r>
            <w:proofErr w:type="spellEnd"/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metY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T34M from G41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563372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B54CD6" w14:paraId="187EF051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</w:tcPr>
          <w:p w14:paraId="6335B3C0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pET22_metY_G87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E3DB461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bla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metY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G87S from G45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3DA8BB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B54CD6" w14:paraId="0E90196A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</w:tcPr>
          <w:p w14:paraId="58D619DB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pET22_metY_G113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8AADCDF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bla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metY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G113S from G46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E82995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B54CD6" w14:paraId="509DECE6" w14:textId="77777777" w:rsidTr="009B6F84">
        <w:trPr>
          <w:trHeight w:val="284"/>
        </w:trPr>
        <w:tc>
          <w:tcPr>
            <w:tcW w:w="2093" w:type="dxa"/>
            <w:tcBorders>
              <w:top w:val="nil"/>
              <w:bottom w:val="nil"/>
            </w:tcBorders>
          </w:tcPr>
          <w:p w14:paraId="492BBAA5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pET22_metY_D373G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DA41C31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bla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metY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373G</w:t>
            </w: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rom</w:t>
            </w: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 xml:space="preserve"> G46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DA4BE3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  <w:tr w:rsidR="00127B6A" w:rsidRPr="00B54CD6" w14:paraId="76152527" w14:textId="77777777" w:rsidTr="009B6F84">
        <w:trPr>
          <w:trHeight w:val="284"/>
        </w:trPr>
        <w:tc>
          <w:tcPr>
            <w:tcW w:w="2093" w:type="dxa"/>
            <w:tcBorders>
              <w:top w:val="nil"/>
            </w:tcBorders>
          </w:tcPr>
          <w:p w14:paraId="55961E8D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pET22_metY_L389F</w:t>
            </w:r>
          </w:p>
        </w:tc>
        <w:tc>
          <w:tcPr>
            <w:tcW w:w="4394" w:type="dxa"/>
            <w:tcBorders>
              <w:top w:val="nil"/>
            </w:tcBorders>
          </w:tcPr>
          <w:p w14:paraId="7B1EEFBF" w14:textId="77777777" w:rsidR="00127B6A" w:rsidRPr="00B54CD6" w:rsidRDefault="00127B6A" w:rsidP="009B6F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bla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>metY</w:t>
            </w:r>
            <w:proofErr w:type="spellEnd"/>
            <w:r w:rsidRPr="00B54CD6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B54CD6">
              <w:rPr>
                <w:rFonts w:ascii="Arial" w:hAnsi="Arial" w:cs="Arial"/>
                <w:sz w:val="18"/>
                <w:szCs w:val="18"/>
                <w:lang w:val="en-US"/>
              </w:rPr>
              <w:t>L389F from G460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CE05B22" w14:textId="77777777" w:rsidR="00127B6A" w:rsidRPr="00886375" w:rsidRDefault="00127B6A" w:rsidP="009B6F8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«</w:t>
            </w:r>
          </w:p>
        </w:tc>
      </w:tr>
    </w:tbl>
    <w:p w14:paraId="243F4879" w14:textId="77777777" w:rsidR="00127B6A" w:rsidRPr="00C14647" w:rsidRDefault="00127B6A" w:rsidP="00127B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CC14D0" w14:textId="77777777" w:rsidR="00127B6A" w:rsidRDefault="00127B6A" w:rsidP="00127B6A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724734A5" w14:textId="75EE9F26" w:rsidR="00127B6A" w:rsidRDefault="00127B6A" w:rsidP="00127B6A">
      <w:pPr>
        <w:rPr>
          <w:rFonts w:ascii="Times New Roman" w:hAnsi="Times New Roman" w:cs="Times New Roman"/>
          <w:b/>
          <w:bCs/>
          <w:sz w:val="24"/>
          <w:lang w:val="en-US"/>
        </w:rPr>
      </w:pPr>
      <w:bookmarkStart w:id="0" w:name="_GoBack"/>
      <w:bookmarkEnd w:id="0"/>
    </w:p>
    <w:sectPr w:rsidR="00127B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B6A"/>
    <w:rsid w:val="00127B6A"/>
    <w:rsid w:val="00E0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6C6C5"/>
  <w15:chartTrackingRefBased/>
  <w15:docId w15:val="{77754F25-BDA0-4A81-A562-7E3315B2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B6A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B6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27B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127B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 Gordon</dc:creator>
  <cp:keywords/>
  <dc:description/>
  <cp:lastModifiedBy>David-Anthony Gordon</cp:lastModifiedBy>
  <cp:revision>1</cp:revision>
  <dcterms:created xsi:type="dcterms:W3CDTF">2019-06-05T13:50:00Z</dcterms:created>
  <dcterms:modified xsi:type="dcterms:W3CDTF">2019-06-05T13:52:00Z</dcterms:modified>
</cp:coreProperties>
</file>